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A2B" w:rsidRPr="002D7CA5" w:rsidRDefault="000F7B29">
      <w:pPr>
        <w:rPr>
          <w:rFonts w:ascii="Times New Roman" w:hAnsi="Times New Roman" w:cs="Times New Roman"/>
        </w:rPr>
      </w:pPr>
      <w:r w:rsidRPr="002D7CA5">
        <w:rPr>
          <w:rFonts w:ascii="Times New Roman" w:hAnsi="Times New Roman" w:cs="Times New Roman"/>
          <w:b/>
        </w:rPr>
        <w:t>S1</w:t>
      </w:r>
      <w:r w:rsidR="005008AE">
        <w:rPr>
          <w:rFonts w:ascii="Times New Roman" w:hAnsi="Times New Roman" w:cs="Times New Roman"/>
          <w:b/>
        </w:rPr>
        <w:t xml:space="preserve"> Table. </w:t>
      </w:r>
      <w:r w:rsidR="002D7CA5" w:rsidRPr="005008AE">
        <w:rPr>
          <w:rFonts w:ascii="Times New Roman" w:hAnsi="Times New Roman" w:cs="Times New Roman"/>
          <w:b/>
          <w:sz w:val="24"/>
          <w:szCs w:val="24"/>
          <w:lang w:val="en-AU"/>
        </w:rPr>
        <w:t>Sales of BEV and PHEV in China from January 2011 to December 2015</w:t>
      </w: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552"/>
      </w:tblGrid>
      <w:tr w:rsidR="002D7CA5" w:rsidRPr="002D7CA5" w:rsidTr="002D7CA5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ar/Mon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V sa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V sales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2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5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1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5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1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3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9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4/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9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5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5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7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8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97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1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34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9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8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30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54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1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0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5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38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85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8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36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84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09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02</w:t>
            </w:r>
          </w:p>
        </w:tc>
      </w:tr>
      <w:tr w:rsidR="002D7CA5" w:rsidRPr="002D7CA5" w:rsidTr="002D7CA5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50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D7CA5" w:rsidRPr="002D7CA5" w:rsidRDefault="002D7CA5" w:rsidP="002D7CA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7CA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25</w:t>
            </w:r>
          </w:p>
        </w:tc>
      </w:tr>
    </w:tbl>
    <w:p w:rsidR="002D7CA5" w:rsidRPr="002D7CA5" w:rsidRDefault="002D7CA5" w:rsidP="005B596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D7CA5" w:rsidRPr="002D7CA5" w:rsidSect="00E03610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48C" w:rsidRDefault="00E9548C" w:rsidP="000F7B29">
      <w:r>
        <w:separator/>
      </w:r>
    </w:p>
  </w:endnote>
  <w:endnote w:type="continuationSeparator" w:id="0">
    <w:p w:rsidR="00E9548C" w:rsidRDefault="00E9548C" w:rsidP="000F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2943622"/>
      <w:docPartObj>
        <w:docPartGallery w:val="Page Numbers (Bottom of Page)"/>
        <w:docPartUnique/>
      </w:docPartObj>
    </w:sdtPr>
    <w:sdtEndPr/>
    <w:sdtContent>
      <w:p w:rsidR="00E03610" w:rsidRDefault="00E0361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96B" w:rsidRPr="005B596B">
          <w:rPr>
            <w:noProof/>
            <w:lang w:val="zh-CN"/>
          </w:rPr>
          <w:t>1</w:t>
        </w:r>
        <w:r>
          <w:fldChar w:fldCharType="end"/>
        </w:r>
      </w:p>
    </w:sdtContent>
  </w:sdt>
  <w:p w:rsidR="00E03610" w:rsidRDefault="00E0361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48C" w:rsidRDefault="00E9548C" w:rsidP="000F7B29">
      <w:r>
        <w:separator/>
      </w:r>
    </w:p>
  </w:footnote>
  <w:footnote w:type="continuationSeparator" w:id="0">
    <w:p w:rsidR="00E9548C" w:rsidRDefault="00E9548C" w:rsidP="000F7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53"/>
    <w:rsid w:val="00005F43"/>
    <w:rsid w:val="000F7B29"/>
    <w:rsid w:val="00274801"/>
    <w:rsid w:val="002D7CA5"/>
    <w:rsid w:val="00356253"/>
    <w:rsid w:val="005008AE"/>
    <w:rsid w:val="005B596B"/>
    <w:rsid w:val="00652A2B"/>
    <w:rsid w:val="0065450E"/>
    <w:rsid w:val="00895D3C"/>
    <w:rsid w:val="008B795D"/>
    <w:rsid w:val="00D3581A"/>
    <w:rsid w:val="00E03610"/>
    <w:rsid w:val="00E9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1D05BD-E502-48AE-8476-579A19ED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29"/>
    <w:rPr>
      <w:sz w:val="18"/>
      <w:szCs w:val="18"/>
    </w:rPr>
  </w:style>
  <w:style w:type="table" w:styleId="a5">
    <w:name w:val="Table Grid"/>
    <w:basedOn w:val="a1"/>
    <w:uiPriority w:val="39"/>
    <w:rsid w:val="002D7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E03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ovestokyo</dc:creator>
  <cp:keywords/>
  <dc:description/>
  <cp:lastModifiedBy>evelovestokyo</cp:lastModifiedBy>
  <cp:revision>8</cp:revision>
  <dcterms:created xsi:type="dcterms:W3CDTF">2017-02-21T04:39:00Z</dcterms:created>
  <dcterms:modified xsi:type="dcterms:W3CDTF">2017-04-20T03:47:00Z</dcterms:modified>
</cp:coreProperties>
</file>